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F52115" w14:textId="22BB55C7" w:rsidR="004B4913" w:rsidRPr="00AD3829" w:rsidRDefault="004B4913" w:rsidP="00B63AFA">
      <w:pPr>
        <w:ind w:left="-567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39194C">
        <w:rPr>
          <w:rFonts w:ascii="Times New Roman" w:eastAsia="Times New Roman" w:hAnsi="Times New Roman" w:cs="Times New Roman"/>
          <w:b/>
        </w:rPr>
        <w:t xml:space="preserve">Table </w:t>
      </w:r>
      <w:r w:rsidR="00CD1E90" w:rsidRPr="0039194C">
        <w:rPr>
          <w:rFonts w:ascii="Times New Roman" w:eastAsia="Times New Roman" w:hAnsi="Times New Roman" w:cs="Times New Roman"/>
          <w:b/>
        </w:rPr>
        <w:t>e-</w:t>
      </w:r>
      <w:r w:rsidRPr="0039194C">
        <w:rPr>
          <w:rFonts w:ascii="Times New Roman" w:eastAsia="Times New Roman" w:hAnsi="Times New Roman" w:cs="Times New Roman"/>
          <w:b/>
        </w:rPr>
        <w:t>1</w:t>
      </w:r>
      <w:r w:rsidRPr="0039194C">
        <w:rPr>
          <w:rFonts w:ascii="Times New Roman" w:eastAsia="Times New Roman" w:hAnsi="Times New Roman" w:cs="Times New Roman"/>
        </w:rPr>
        <w:t xml:space="preserve"> Characteristics</w:t>
      </w:r>
      <w:r w:rsidRPr="00AD3829">
        <w:rPr>
          <w:rFonts w:ascii="Times New Roman" w:eastAsia="Times New Roman" w:hAnsi="Times New Roman" w:cs="Times New Roman"/>
        </w:rPr>
        <w:t xml:space="preserve"> of included studies</w:t>
      </w:r>
      <w:r w:rsidR="001053F0" w:rsidRPr="00AD3829"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TableGrid1"/>
        <w:tblpPr w:leftFromText="180" w:rightFromText="180" w:vertAnchor="page" w:horzAnchor="margin" w:tblpXSpec="center" w:tblpY="729"/>
        <w:tblW w:w="16551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851"/>
        <w:gridCol w:w="850"/>
        <w:gridCol w:w="709"/>
        <w:gridCol w:w="850"/>
        <w:gridCol w:w="709"/>
        <w:gridCol w:w="567"/>
        <w:gridCol w:w="992"/>
        <w:gridCol w:w="851"/>
        <w:gridCol w:w="992"/>
        <w:gridCol w:w="1276"/>
        <w:gridCol w:w="850"/>
        <w:gridCol w:w="1276"/>
        <w:gridCol w:w="1985"/>
        <w:gridCol w:w="1275"/>
      </w:tblGrid>
      <w:tr w:rsidR="00F2083A" w:rsidRPr="00AD3829" w14:paraId="04578A8E" w14:textId="77777777" w:rsidTr="00A55DB7">
        <w:trPr>
          <w:trHeight w:val="833"/>
        </w:trPr>
        <w:tc>
          <w:tcPr>
            <w:tcW w:w="1242" w:type="dxa"/>
          </w:tcPr>
          <w:p w14:paraId="6A02FA38" w14:textId="77777777" w:rsidR="0058738F" w:rsidRPr="00AD3829" w:rsidRDefault="007F20A6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</w:t>
            </w:r>
            <w:r w:rsidR="008D7D9E"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ference number</w:t>
            </w:r>
          </w:p>
          <w:p w14:paraId="0F461D2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D8F66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design</w:t>
            </w:r>
          </w:p>
          <w:p w14:paraId="117083D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247F779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atient number</w:t>
            </w:r>
          </w:p>
        </w:tc>
        <w:tc>
          <w:tcPr>
            <w:tcW w:w="850" w:type="dxa"/>
          </w:tcPr>
          <w:p w14:paraId="491BF8E8" w14:textId="77777777" w:rsidR="0058738F" w:rsidRPr="00AD3829" w:rsidRDefault="0058738F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  <w:p w14:paraId="5128AB54" w14:textId="77777777" w:rsidR="0058738F" w:rsidRPr="00AD3829" w:rsidRDefault="00F2083A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r w:rsidR="00327D80"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an</w:t>
            </w: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041A78F" w14:textId="77777777" w:rsidR="0058738F" w:rsidRPr="00AD3829" w:rsidRDefault="00A55DB7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Male s</w:t>
            </w:r>
            <w:r w:rsidR="0058738F"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ex</w:t>
            </w:r>
          </w:p>
          <w:p w14:paraId="11C5DDF6" w14:textId="77777777" w:rsidR="00871FF0" w:rsidRPr="00AD3829" w:rsidRDefault="00871FF0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  <w:p w14:paraId="6EE0E50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44BE51DF" w14:textId="77777777" w:rsidR="0058738F" w:rsidRPr="00AD3829" w:rsidRDefault="0058738F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Initial</w:t>
            </w:r>
          </w:p>
          <w:p w14:paraId="5457B140" w14:textId="77777777" w:rsidR="0058738F" w:rsidRPr="00AD3829" w:rsidRDefault="0058738F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NIHSS</w:t>
            </w:r>
          </w:p>
          <w:p w14:paraId="4337CAE7" w14:textId="77777777" w:rsidR="0058738F" w:rsidRPr="00AD3829" w:rsidRDefault="00327D80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mean/median)</w:t>
            </w:r>
          </w:p>
        </w:tc>
        <w:tc>
          <w:tcPr>
            <w:tcW w:w="709" w:type="dxa"/>
          </w:tcPr>
          <w:p w14:paraId="4E6FD3E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T (%)</w:t>
            </w:r>
          </w:p>
        </w:tc>
        <w:tc>
          <w:tcPr>
            <w:tcW w:w="567" w:type="dxa"/>
          </w:tcPr>
          <w:p w14:paraId="3321833D" w14:textId="77777777" w:rsidR="0058738F" w:rsidRPr="00AD3829" w:rsidRDefault="0058738F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AF</w:t>
            </w:r>
          </w:p>
          <w:p w14:paraId="27B47CB9" w14:textId="77777777" w:rsidR="00327D80" w:rsidRPr="00AD3829" w:rsidRDefault="00327D80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%)</w:t>
            </w:r>
          </w:p>
          <w:p w14:paraId="52219C93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92" w:type="dxa"/>
          </w:tcPr>
          <w:p w14:paraId="6E80854C" w14:textId="77777777" w:rsidR="0058738F" w:rsidRPr="00AD3829" w:rsidRDefault="0058738F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BS</w:t>
            </w:r>
          </w:p>
          <w:p w14:paraId="5386A2E7" w14:textId="77777777" w:rsidR="0058738F" w:rsidRPr="00AD3829" w:rsidRDefault="00F2083A" w:rsidP="0058738F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="0058738F"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mmol/l</w:t>
            </w:r>
            <w:r w:rsidRPr="00AD382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  <w:p w14:paraId="6F24602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6189385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ti-platelet (%)</w:t>
            </w:r>
          </w:p>
        </w:tc>
        <w:tc>
          <w:tcPr>
            <w:tcW w:w="992" w:type="dxa"/>
          </w:tcPr>
          <w:p w14:paraId="6842635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ti- coagulant (%)</w:t>
            </w:r>
          </w:p>
        </w:tc>
        <w:tc>
          <w:tcPr>
            <w:tcW w:w="1276" w:type="dxa"/>
          </w:tcPr>
          <w:p w14:paraId="55EA4B1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 grading scale</w:t>
            </w:r>
          </w:p>
          <w:p w14:paraId="184E76B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14:paraId="152CEC0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Neuro imaging</w:t>
            </w:r>
          </w:p>
        </w:tc>
        <w:tc>
          <w:tcPr>
            <w:tcW w:w="1276" w:type="dxa"/>
          </w:tcPr>
          <w:p w14:paraId="7768709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reatment</w:t>
            </w:r>
          </w:p>
          <w:p w14:paraId="7CB3F75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85" w:type="dxa"/>
          </w:tcPr>
          <w:p w14:paraId="1F25B91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CH definition</w:t>
            </w:r>
          </w:p>
          <w:p w14:paraId="0539E55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5" w:type="dxa"/>
          </w:tcPr>
          <w:p w14:paraId="192039D6" w14:textId="77777777" w:rsidR="0058738F" w:rsidRPr="00AD3829" w:rsidRDefault="00327D80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Functional outcome</w:t>
            </w:r>
          </w:p>
        </w:tc>
      </w:tr>
      <w:tr w:rsidR="00C55C9A" w:rsidRPr="00AD3829" w14:paraId="185D7C02" w14:textId="77777777" w:rsidTr="00A55DB7">
        <w:trPr>
          <w:trHeight w:val="833"/>
        </w:trPr>
        <w:tc>
          <w:tcPr>
            <w:tcW w:w="1242" w:type="dxa"/>
          </w:tcPr>
          <w:p w14:paraId="2D6B2BD3" w14:textId="5A3DD26B" w:rsidR="00C55C9A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6" w:type="dxa"/>
          </w:tcPr>
          <w:p w14:paraId="037D0703" w14:textId="77777777" w:rsidR="00C55C9A" w:rsidRPr="00AD3829" w:rsidRDefault="00C55C9A" w:rsidP="00C55C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ingle center</w:t>
            </w:r>
          </w:p>
          <w:p w14:paraId="6E82AAE5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1" w:type="dxa"/>
          </w:tcPr>
          <w:p w14:paraId="25E304DC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14:paraId="113E3488" w14:textId="77777777" w:rsidR="00C55C9A" w:rsidRPr="00AD3829" w:rsidRDefault="00C55C9A" w:rsidP="0058738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1A71F942" w14:textId="77777777" w:rsidR="00C55C9A" w:rsidRPr="00AD3829" w:rsidRDefault="00C55C9A" w:rsidP="0058738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850" w:type="dxa"/>
          </w:tcPr>
          <w:p w14:paraId="21742721" w14:textId="77777777" w:rsidR="00C55C9A" w:rsidRPr="00AD3829" w:rsidRDefault="00C55C9A" w:rsidP="0058738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000DE1C7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67" w:type="dxa"/>
          </w:tcPr>
          <w:p w14:paraId="2F9B3908" w14:textId="77777777" w:rsidR="00C55C9A" w:rsidRPr="00AD3829" w:rsidRDefault="00C55C9A" w:rsidP="0058738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70E7A20D" w14:textId="77777777" w:rsidR="00C55C9A" w:rsidRPr="00AD3829" w:rsidRDefault="00C55C9A" w:rsidP="0058738F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51" w:type="dxa"/>
          </w:tcPr>
          <w:p w14:paraId="0140B268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2" w:type="dxa"/>
          </w:tcPr>
          <w:p w14:paraId="2A08DFA1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6" w:type="dxa"/>
          </w:tcPr>
          <w:p w14:paraId="3177DE89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</w:t>
            </w:r>
          </w:p>
        </w:tc>
        <w:tc>
          <w:tcPr>
            <w:tcW w:w="850" w:type="dxa"/>
          </w:tcPr>
          <w:p w14:paraId="5EA0F1D7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5F6AB2E9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</w:t>
            </w:r>
          </w:p>
        </w:tc>
        <w:tc>
          <w:tcPr>
            <w:tcW w:w="1985" w:type="dxa"/>
          </w:tcPr>
          <w:p w14:paraId="1B5E8916" w14:textId="77777777" w:rsidR="00C55C9A" w:rsidRPr="00AD3829" w:rsidRDefault="00C55C9A" w:rsidP="00C55C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Any neurologic deterioration &lt; 24 h + hemorrhage</w:t>
            </w:r>
          </w:p>
          <w:p w14:paraId="14BDCED0" w14:textId="77777777" w:rsidR="00C55C9A" w:rsidRPr="00AD3829" w:rsidRDefault="00C55C9A" w:rsidP="00C55C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ECASS)</w:t>
            </w:r>
          </w:p>
        </w:tc>
        <w:tc>
          <w:tcPr>
            <w:tcW w:w="1275" w:type="dxa"/>
          </w:tcPr>
          <w:p w14:paraId="50B3AF6B" w14:textId="77777777" w:rsidR="00C55C9A" w:rsidRPr="00AD3829" w:rsidRDefault="00C55C9A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F2083A" w:rsidRPr="00AD3829" w14:paraId="49A93885" w14:textId="77777777" w:rsidTr="00A55DB7">
        <w:trPr>
          <w:trHeight w:val="709"/>
        </w:trPr>
        <w:tc>
          <w:tcPr>
            <w:tcW w:w="1242" w:type="dxa"/>
          </w:tcPr>
          <w:p w14:paraId="556B0DED" w14:textId="498EAD48" w:rsidR="0058738F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  <w:r w:rsidR="007F20A6"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, 9</w:t>
            </w:r>
          </w:p>
          <w:p w14:paraId="0702159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603092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ingle center</w:t>
            </w:r>
          </w:p>
          <w:p w14:paraId="6D844D4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958AB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481</w:t>
            </w:r>
          </w:p>
          <w:p w14:paraId="0EF753F1" w14:textId="77777777" w:rsidR="00327D80" w:rsidRPr="00AD3829" w:rsidRDefault="00327D80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51*</w:t>
            </w:r>
          </w:p>
        </w:tc>
        <w:tc>
          <w:tcPr>
            <w:tcW w:w="850" w:type="dxa"/>
          </w:tcPr>
          <w:p w14:paraId="415C06A3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02777D00" w14:textId="77777777" w:rsidR="00327D80" w:rsidRPr="00AD3829" w:rsidRDefault="0058738F" w:rsidP="00327D80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7</w:t>
            </w:r>
            <w:r w:rsidR="00327D80"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56*</w:t>
            </w:r>
          </w:p>
        </w:tc>
        <w:tc>
          <w:tcPr>
            <w:tcW w:w="850" w:type="dxa"/>
          </w:tcPr>
          <w:p w14:paraId="3D031E0D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3BA4A347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567" w:type="dxa"/>
          </w:tcPr>
          <w:p w14:paraId="3618C15F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992" w:type="dxa"/>
          </w:tcPr>
          <w:p w14:paraId="6EBF2689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36364B7C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2" w:type="dxa"/>
          </w:tcPr>
          <w:p w14:paraId="5BFA954F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73ED98E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orter , </w:t>
            </w:r>
            <w:r w:rsidR="00A55DB7"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,</w:t>
            </w:r>
            <w:r w:rsidRPr="00AD3829">
              <w:rPr>
                <w:rFonts w:ascii="Times New Roman" w:eastAsia="Times New Roman" w:hAnsi="Times New Roman" w:cs="Times New Roman"/>
                <w:position w:val="8"/>
                <w:sz w:val="18"/>
                <w:szCs w:val="18"/>
              </w:rPr>
              <w:t xml:space="preserve">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Blennow,</w:t>
            </w:r>
            <w:r w:rsidRPr="00AD3829">
              <w:rPr>
                <w:rFonts w:ascii="Times New Roman" w:eastAsia="Times New Roman" w:hAnsi="Times New Roman" w:cs="Times New Roman"/>
                <w:position w:val="8"/>
                <w:sz w:val="18"/>
                <w:szCs w:val="18"/>
              </w:rPr>
              <w:t xml:space="preserve">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Wahlund</w:t>
            </w:r>
          </w:p>
        </w:tc>
        <w:tc>
          <w:tcPr>
            <w:tcW w:w="850" w:type="dxa"/>
          </w:tcPr>
          <w:p w14:paraId="012CFEF9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   (MRI 3 pt)</w:t>
            </w:r>
          </w:p>
        </w:tc>
        <w:tc>
          <w:tcPr>
            <w:tcW w:w="1276" w:type="dxa"/>
          </w:tcPr>
          <w:p w14:paraId="363E368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V rt-PA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+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endovascular</w:t>
            </w:r>
          </w:p>
          <w:p w14:paraId="0BBEA8F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985" w:type="dxa"/>
          </w:tcPr>
          <w:p w14:paraId="2C65F64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y neurologic deterioration or inc NIHSS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  at 22-36 h and day 7 + hemorrhage (ECASS II)</w:t>
            </w:r>
          </w:p>
        </w:tc>
        <w:tc>
          <w:tcPr>
            <w:tcW w:w="1275" w:type="dxa"/>
          </w:tcPr>
          <w:p w14:paraId="5EA70CF7" w14:textId="77777777" w:rsidR="0058738F" w:rsidRPr="00AD3829" w:rsidRDefault="00327D80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F2083A" w:rsidRPr="00AD3829" w14:paraId="6C95F89C" w14:textId="77777777" w:rsidTr="00A55DB7">
        <w:trPr>
          <w:trHeight w:val="410"/>
        </w:trPr>
        <w:tc>
          <w:tcPr>
            <w:tcW w:w="1242" w:type="dxa"/>
          </w:tcPr>
          <w:p w14:paraId="7BEA2985" w14:textId="67B5F66E" w:rsidR="0058738F" w:rsidRPr="00AD3829" w:rsidRDefault="00D6070E" w:rsidP="00327D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76" w:type="dxa"/>
          </w:tcPr>
          <w:p w14:paraId="6147C00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ingle center</w:t>
            </w:r>
          </w:p>
        </w:tc>
        <w:tc>
          <w:tcPr>
            <w:tcW w:w="851" w:type="dxa"/>
          </w:tcPr>
          <w:p w14:paraId="189F08B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11</w:t>
            </w:r>
          </w:p>
          <w:p w14:paraId="281D259A" w14:textId="77777777" w:rsidR="0058738F" w:rsidRPr="00AD3829" w:rsidRDefault="0058738F" w:rsidP="00327D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1383A6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</w:tcPr>
          <w:p w14:paraId="6524158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345B56D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2F1EE67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4F7B7EA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FB795D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50FBBDD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4AE69B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21AB3C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Wahlund</w:t>
            </w:r>
          </w:p>
          <w:p w14:paraId="256F9D6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F65687" w14:textId="77777777" w:rsidR="0058738F" w:rsidRPr="00AD3829" w:rsidRDefault="00327D80" w:rsidP="00327D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1662584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</w:t>
            </w:r>
          </w:p>
        </w:tc>
        <w:tc>
          <w:tcPr>
            <w:tcW w:w="1985" w:type="dxa"/>
          </w:tcPr>
          <w:p w14:paraId="55E1707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c NIHSS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, &lt;36 h + hemorrhage (ECASS I)</w:t>
            </w:r>
          </w:p>
        </w:tc>
        <w:tc>
          <w:tcPr>
            <w:tcW w:w="1275" w:type="dxa"/>
          </w:tcPr>
          <w:p w14:paraId="44A44272" w14:textId="77777777" w:rsidR="0058738F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083A" w:rsidRPr="00AD3829" w14:paraId="617F0E1D" w14:textId="77777777" w:rsidTr="00A55DB7">
        <w:trPr>
          <w:trHeight w:val="662"/>
        </w:trPr>
        <w:tc>
          <w:tcPr>
            <w:tcW w:w="1242" w:type="dxa"/>
          </w:tcPr>
          <w:p w14:paraId="506F79C6" w14:textId="398DB6A8" w:rsidR="0058738F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  <w:p w14:paraId="5F9F799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07AB5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er</w:t>
            </w:r>
          </w:p>
        </w:tc>
        <w:tc>
          <w:tcPr>
            <w:tcW w:w="851" w:type="dxa"/>
          </w:tcPr>
          <w:p w14:paraId="3543C44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position w:val="6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07 </w:t>
            </w:r>
            <w:r w:rsidRPr="00AD3829">
              <w:rPr>
                <w:rFonts w:ascii="Times New Roman" w:eastAsia="Times New Roman" w:hAnsi="Times New Roman" w:cs="Times New Roman"/>
                <w:position w:val="6"/>
                <w:sz w:val="18"/>
                <w:szCs w:val="18"/>
              </w:rPr>
              <w:t xml:space="preserve">1 </w:t>
            </w:r>
          </w:p>
          <w:p w14:paraId="03CE863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510 </w:t>
            </w:r>
            <w:r w:rsidRPr="00AD3829">
              <w:rPr>
                <w:rFonts w:ascii="Times New Roman" w:eastAsia="Times New Roman" w:hAnsi="Times New Roman" w:cs="Times New Roman"/>
                <w:position w:val="6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24FF56A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72AB1AE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2933130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276D3BE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49EB56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7A2E12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EA464B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</w:tcPr>
          <w:p w14:paraId="43B9A34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43B9442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,</w:t>
            </w:r>
          </w:p>
          <w:p w14:paraId="3578DEA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Fazekas</w:t>
            </w:r>
          </w:p>
        </w:tc>
        <w:tc>
          <w:tcPr>
            <w:tcW w:w="850" w:type="dxa"/>
          </w:tcPr>
          <w:p w14:paraId="79021C2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 or MRI</w:t>
            </w:r>
          </w:p>
        </w:tc>
        <w:tc>
          <w:tcPr>
            <w:tcW w:w="1276" w:type="dxa"/>
          </w:tcPr>
          <w:p w14:paraId="6100126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; placebo</w:t>
            </w:r>
          </w:p>
        </w:tc>
        <w:tc>
          <w:tcPr>
            <w:tcW w:w="1985" w:type="dxa"/>
          </w:tcPr>
          <w:p w14:paraId="5ACF302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Any neurologic deterioration  or death within day 7 + hemorrhage</w:t>
            </w:r>
          </w:p>
        </w:tc>
        <w:tc>
          <w:tcPr>
            <w:tcW w:w="1275" w:type="dxa"/>
          </w:tcPr>
          <w:p w14:paraId="5977BC48" w14:textId="77777777" w:rsidR="0058738F" w:rsidRPr="00AD3829" w:rsidRDefault="00327D80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xford Handicap scal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at 6 month</w:t>
            </w:r>
          </w:p>
        </w:tc>
      </w:tr>
      <w:tr w:rsidR="00D904AD" w:rsidRPr="00AD3829" w14:paraId="537CF8F4" w14:textId="77777777" w:rsidTr="00A55DB7">
        <w:trPr>
          <w:trHeight w:val="662"/>
        </w:trPr>
        <w:tc>
          <w:tcPr>
            <w:tcW w:w="1242" w:type="dxa"/>
          </w:tcPr>
          <w:p w14:paraId="624D6751" w14:textId="06E70259" w:rsidR="00D904AD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6" w:type="dxa"/>
          </w:tcPr>
          <w:p w14:paraId="4E818722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er</w:t>
            </w:r>
          </w:p>
        </w:tc>
        <w:tc>
          <w:tcPr>
            <w:tcW w:w="851" w:type="dxa"/>
          </w:tcPr>
          <w:p w14:paraId="5A2A1517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0" w:type="dxa"/>
          </w:tcPr>
          <w:p w14:paraId="1B780938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14:paraId="67067877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14:paraId="7E48663C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3A871969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567" w:type="dxa"/>
          </w:tcPr>
          <w:p w14:paraId="6BE6B6AC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2" w:type="dxa"/>
          </w:tcPr>
          <w:p w14:paraId="0CFAC30C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851" w:type="dxa"/>
          </w:tcPr>
          <w:p w14:paraId="0B195FD4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992" w:type="dxa"/>
          </w:tcPr>
          <w:p w14:paraId="677E11E5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6A815BC6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</w:t>
            </w:r>
          </w:p>
        </w:tc>
        <w:tc>
          <w:tcPr>
            <w:tcW w:w="850" w:type="dxa"/>
          </w:tcPr>
          <w:p w14:paraId="7FAAB61C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531941B0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</w:t>
            </w:r>
          </w:p>
        </w:tc>
        <w:tc>
          <w:tcPr>
            <w:tcW w:w="1985" w:type="dxa"/>
          </w:tcPr>
          <w:p w14:paraId="0AF9DDF9" w14:textId="77777777" w:rsidR="00D904AD" w:rsidRPr="00AD3829" w:rsidRDefault="00D904AD" w:rsidP="00C55C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Any neurologic deterioration &lt; 24 h + hemorrhage</w:t>
            </w:r>
          </w:p>
          <w:p w14:paraId="2EC5558D" w14:textId="77777777" w:rsidR="00D904AD" w:rsidRPr="00AD3829" w:rsidRDefault="00D904AD" w:rsidP="00C55C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ECASS)</w:t>
            </w:r>
          </w:p>
        </w:tc>
        <w:tc>
          <w:tcPr>
            <w:tcW w:w="1275" w:type="dxa"/>
          </w:tcPr>
          <w:p w14:paraId="636FCF9F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D904AD" w:rsidRPr="00AD3829" w14:paraId="62477F93" w14:textId="77777777" w:rsidTr="00A55DB7">
        <w:trPr>
          <w:trHeight w:val="662"/>
        </w:trPr>
        <w:tc>
          <w:tcPr>
            <w:tcW w:w="1242" w:type="dxa"/>
          </w:tcPr>
          <w:p w14:paraId="7C677B95" w14:textId="049C953D" w:rsidR="00D904AD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6" w:type="dxa"/>
          </w:tcPr>
          <w:p w14:paraId="28FD0641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er</w:t>
            </w:r>
          </w:p>
        </w:tc>
        <w:tc>
          <w:tcPr>
            <w:tcW w:w="851" w:type="dxa"/>
          </w:tcPr>
          <w:p w14:paraId="0DE5C0A9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14:paraId="421CCD17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65F4BFF3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0" w:type="dxa"/>
          </w:tcPr>
          <w:p w14:paraId="7974A9E3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709" w:type="dxa"/>
          </w:tcPr>
          <w:p w14:paraId="0BA656CA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67" w:type="dxa"/>
          </w:tcPr>
          <w:p w14:paraId="075C3776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77C8668E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851" w:type="dxa"/>
          </w:tcPr>
          <w:p w14:paraId="5E135ABB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992" w:type="dxa"/>
          </w:tcPr>
          <w:p w14:paraId="278CAF99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</w:tcPr>
          <w:p w14:paraId="5B393721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</w:t>
            </w:r>
          </w:p>
        </w:tc>
        <w:tc>
          <w:tcPr>
            <w:tcW w:w="850" w:type="dxa"/>
          </w:tcPr>
          <w:p w14:paraId="3D04CFD2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1276" w:type="dxa"/>
          </w:tcPr>
          <w:p w14:paraId="7CA5752A" w14:textId="77777777" w:rsidR="00D904AD" w:rsidRPr="00AD3829" w:rsidRDefault="00D904AD" w:rsidP="00D904A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V rt-PA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+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endovascular</w:t>
            </w:r>
          </w:p>
          <w:p w14:paraId="728CD034" w14:textId="77777777" w:rsidR="00D904AD" w:rsidRPr="00AD3829" w:rsidRDefault="00D904AD" w:rsidP="00D904AD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985" w:type="dxa"/>
          </w:tcPr>
          <w:p w14:paraId="1F1C5626" w14:textId="77777777" w:rsidR="00D904AD" w:rsidRPr="00AD3829" w:rsidRDefault="00D904AD" w:rsidP="00C55C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Any neurologic deterioration &lt; 24 h + hemorrhage</w:t>
            </w:r>
          </w:p>
          <w:p w14:paraId="1D21C201" w14:textId="77777777" w:rsidR="00D904AD" w:rsidRPr="00AD3829" w:rsidRDefault="00D904AD" w:rsidP="00C55C9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ECASS)</w:t>
            </w:r>
          </w:p>
        </w:tc>
        <w:tc>
          <w:tcPr>
            <w:tcW w:w="1275" w:type="dxa"/>
          </w:tcPr>
          <w:p w14:paraId="331C5DCE" w14:textId="77777777" w:rsidR="00D904AD" w:rsidRPr="00AD3829" w:rsidRDefault="00D904AD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F2083A" w:rsidRPr="00AD3829" w14:paraId="647F31EB" w14:textId="77777777" w:rsidTr="00A55DB7">
        <w:trPr>
          <w:trHeight w:val="828"/>
        </w:trPr>
        <w:tc>
          <w:tcPr>
            <w:tcW w:w="1242" w:type="dxa"/>
          </w:tcPr>
          <w:p w14:paraId="6BF61F23" w14:textId="02B28DF2" w:rsidR="0058738F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  <w:p w14:paraId="5C1581C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020266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C6D197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ingle center</w:t>
            </w:r>
          </w:p>
        </w:tc>
        <w:tc>
          <w:tcPr>
            <w:tcW w:w="851" w:type="dxa"/>
          </w:tcPr>
          <w:p w14:paraId="707726A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  <w:p w14:paraId="26138E05" w14:textId="77777777" w:rsidR="0058738F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03*</w:t>
            </w:r>
          </w:p>
        </w:tc>
        <w:tc>
          <w:tcPr>
            <w:tcW w:w="850" w:type="dxa"/>
          </w:tcPr>
          <w:p w14:paraId="573C214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14:paraId="38D52A8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50" w:type="dxa"/>
          </w:tcPr>
          <w:p w14:paraId="64CD94C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3DD142F3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567" w:type="dxa"/>
          </w:tcPr>
          <w:p w14:paraId="2002480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2" w:type="dxa"/>
          </w:tcPr>
          <w:p w14:paraId="1291458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6A2411F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2" w:type="dxa"/>
          </w:tcPr>
          <w:p w14:paraId="04D33CF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6" w:type="dxa"/>
          </w:tcPr>
          <w:p w14:paraId="36D623E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Fazekas and Schmidt</w:t>
            </w:r>
          </w:p>
          <w:p w14:paraId="502BFE6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CC8D9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3C5FB1B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MRI</w:t>
            </w:r>
          </w:p>
          <w:p w14:paraId="3E31A29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37E81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Mechanical thrombectomy ± IA rt-PA ± IV rt-PA</w:t>
            </w:r>
          </w:p>
        </w:tc>
        <w:tc>
          <w:tcPr>
            <w:tcW w:w="1985" w:type="dxa"/>
          </w:tcPr>
          <w:p w14:paraId="28CF23F4" w14:textId="77777777" w:rsidR="0058738F" w:rsidRPr="00AD3829" w:rsidRDefault="0058738F" w:rsidP="00327D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ny neurologic deterioration  or inc NIHSS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  a</w:t>
            </w:r>
            <w:r w:rsidR="00327D80"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 24 h and day 6-8 + hemorrhag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ECASS, ECASS II)</w:t>
            </w:r>
          </w:p>
        </w:tc>
        <w:tc>
          <w:tcPr>
            <w:tcW w:w="1275" w:type="dxa"/>
          </w:tcPr>
          <w:p w14:paraId="2DA31591" w14:textId="77777777" w:rsidR="0058738F" w:rsidRPr="00AD3829" w:rsidRDefault="00C1382C" w:rsidP="00C1382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 at discharge</w:t>
            </w:r>
          </w:p>
        </w:tc>
      </w:tr>
      <w:tr w:rsidR="00F2083A" w:rsidRPr="00AD3829" w14:paraId="52BFE22E" w14:textId="77777777" w:rsidTr="00A55DB7">
        <w:trPr>
          <w:trHeight w:val="645"/>
        </w:trPr>
        <w:tc>
          <w:tcPr>
            <w:tcW w:w="1242" w:type="dxa"/>
          </w:tcPr>
          <w:p w14:paraId="7EAAE0D4" w14:textId="636423CF" w:rsidR="0058738F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  <w:p w14:paraId="7C802AC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BF55D8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ingle center</w:t>
            </w:r>
          </w:p>
          <w:p w14:paraId="6F1199B2" w14:textId="77777777" w:rsidR="0058738F" w:rsidRPr="00AD3829" w:rsidRDefault="0058738F" w:rsidP="0058738F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1422E7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92</w:t>
            </w:r>
          </w:p>
          <w:p w14:paraId="32FD34D1" w14:textId="77777777" w:rsidR="00C1382C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89*</w:t>
            </w:r>
          </w:p>
          <w:p w14:paraId="36E0087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B2D06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25F2825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638046C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0" w:type="dxa"/>
          </w:tcPr>
          <w:p w14:paraId="4B276EE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42D7238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14:paraId="527B036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</w:tcPr>
          <w:p w14:paraId="543E6EF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7A32FC4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105ED4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B6C14B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Fazekas and Schmidt,  Scheltens</w:t>
            </w:r>
          </w:p>
        </w:tc>
        <w:tc>
          <w:tcPr>
            <w:tcW w:w="850" w:type="dxa"/>
          </w:tcPr>
          <w:p w14:paraId="6C6336C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MRI</w:t>
            </w:r>
          </w:p>
          <w:p w14:paraId="35392DA9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D997D3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A urokinase ±Mechanical thrombectomy</w:t>
            </w:r>
          </w:p>
        </w:tc>
        <w:tc>
          <w:tcPr>
            <w:tcW w:w="1985" w:type="dxa"/>
          </w:tcPr>
          <w:p w14:paraId="34668CFD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c NIHSS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,  at 24-72 h + hemorrhage (PROACT II )</w:t>
            </w:r>
          </w:p>
        </w:tc>
        <w:tc>
          <w:tcPr>
            <w:tcW w:w="1275" w:type="dxa"/>
          </w:tcPr>
          <w:p w14:paraId="5D3B9B41" w14:textId="77777777" w:rsidR="0058738F" w:rsidRPr="00AD3829" w:rsidRDefault="00C1382C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F2083A" w:rsidRPr="00AD3829" w14:paraId="3B60AC35" w14:textId="77777777" w:rsidTr="00A55DB7">
        <w:trPr>
          <w:trHeight w:val="701"/>
        </w:trPr>
        <w:tc>
          <w:tcPr>
            <w:tcW w:w="1242" w:type="dxa"/>
          </w:tcPr>
          <w:p w14:paraId="2654E930" w14:textId="34878606" w:rsidR="0058738F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  <w:p w14:paraId="22828E30" w14:textId="77777777" w:rsidR="0058738F" w:rsidRPr="00AD3829" w:rsidRDefault="0058738F" w:rsidP="00327D80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595805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ingle center</w:t>
            </w:r>
          </w:p>
          <w:p w14:paraId="53682B5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5E5498B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50" w:type="dxa"/>
          </w:tcPr>
          <w:p w14:paraId="6E7400C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709" w:type="dxa"/>
          </w:tcPr>
          <w:p w14:paraId="734E604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50" w:type="dxa"/>
          </w:tcPr>
          <w:p w14:paraId="20D168F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1CB5142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567" w:type="dxa"/>
          </w:tcPr>
          <w:p w14:paraId="69D364D3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6DCFDD1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5A62F2B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106F58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2306371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Fazekas</w:t>
            </w:r>
          </w:p>
          <w:p w14:paraId="407BB77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3AD2E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MRI</w:t>
            </w:r>
          </w:p>
          <w:p w14:paraId="1CB902D8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0AECAA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 ± IA recombinant        pro-urokinase</w:t>
            </w:r>
          </w:p>
        </w:tc>
        <w:tc>
          <w:tcPr>
            <w:tcW w:w="1985" w:type="dxa"/>
          </w:tcPr>
          <w:p w14:paraId="4CA1F6C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c. NIHSS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, &lt;24 h + hemorrhage</w:t>
            </w:r>
          </w:p>
          <w:p w14:paraId="7C854FB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ECASS II)</w:t>
            </w:r>
          </w:p>
        </w:tc>
        <w:tc>
          <w:tcPr>
            <w:tcW w:w="1275" w:type="dxa"/>
          </w:tcPr>
          <w:p w14:paraId="2150FF59" w14:textId="77777777" w:rsidR="0058738F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F2083A" w:rsidRPr="00AD3829" w14:paraId="08FD49F7" w14:textId="77777777" w:rsidTr="00A55DB7">
        <w:trPr>
          <w:trHeight w:val="683"/>
        </w:trPr>
        <w:tc>
          <w:tcPr>
            <w:tcW w:w="1242" w:type="dxa"/>
          </w:tcPr>
          <w:p w14:paraId="06BB53E9" w14:textId="48F5713D" w:rsidR="0058738F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  <w:p w14:paraId="5B8EBF4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4CD20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single center</w:t>
            </w:r>
          </w:p>
          <w:p w14:paraId="3421F1B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1543DD6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850" w:type="dxa"/>
          </w:tcPr>
          <w:p w14:paraId="6791173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709" w:type="dxa"/>
          </w:tcPr>
          <w:p w14:paraId="4434D40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</w:tcPr>
          <w:p w14:paraId="39B5EC3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133439F3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567" w:type="dxa"/>
          </w:tcPr>
          <w:p w14:paraId="559FE0B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717BAFB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31117313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92" w:type="dxa"/>
          </w:tcPr>
          <w:p w14:paraId="0578672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71A5FC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</w:t>
            </w:r>
          </w:p>
        </w:tc>
        <w:tc>
          <w:tcPr>
            <w:tcW w:w="850" w:type="dxa"/>
          </w:tcPr>
          <w:p w14:paraId="49D8D42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  <w:p w14:paraId="1E505A1A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9D612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</w:t>
            </w:r>
          </w:p>
        </w:tc>
        <w:tc>
          <w:tcPr>
            <w:tcW w:w="1985" w:type="dxa"/>
          </w:tcPr>
          <w:p w14:paraId="2FA5CAF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PH2 at 22-36 h and inc ≥4 NIHSS or death &lt; 24 h</w:t>
            </w:r>
          </w:p>
          <w:p w14:paraId="066975B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SIS-MOST)</w:t>
            </w:r>
          </w:p>
        </w:tc>
        <w:tc>
          <w:tcPr>
            <w:tcW w:w="1275" w:type="dxa"/>
          </w:tcPr>
          <w:p w14:paraId="16D51E6F" w14:textId="77777777" w:rsidR="0058738F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083A" w:rsidRPr="00AD3829" w14:paraId="518EF416" w14:textId="77777777" w:rsidTr="00A55DB7">
        <w:trPr>
          <w:trHeight w:val="566"/>
        </w:trPr>
        <w:tc>
          <w:tcPr>
            <w:tcW w:w="1242" w:type="dxa"/>
          </w:tcPr>
          <w:p w14:paraId="780B40B3" w14:textId="1E942A06" w:rsidR="0058738F" w:rsidRPr="00AD3829" w:rsidRDefault="00D6070E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  <w:p w14:paraId="62BE072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F25C51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er</w:t>
            </w:r>
          </w:p>
        </w:tc>
        <w:tc>
          <w:tcPr>
            <w:tcW w:w="851" w:type="dxa"/>
          </w:tcPr>
          <w:p w14:paraId="57065C8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99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2A1916E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position w:val="6"/>
                <w:sz w:val="18"/>
                <w:szCs w:val="18"/>
              </w:rPr>
            </w:pPr>
          </w:p>
          <w:p w14:paraId="1F8FECD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04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</w:tcPr>
          <w:p w14:paraId="6F7EB16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</w:tcPr>
          <w:p w14:paraId="6A6985F3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6D44B615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000A38A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232CC77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7ED2E2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</w:tcPr>
          <w:p w14:paraId="311029F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426D17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703F32F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</w:t>
            </w:r>
          </w:p>
        </w:tc>
        <w:tc>
          <w:tcPr>
            <w:tcW w:w="850" w:type="dxa"/>
          </w:tcPr>
          <w:p w14:paraId="43936BC0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  <w:p w14:paraId="099970CE" w14:textId="77777777" w:rsidR="0058738F" w:rsidRPr="00AD3829" w:rsidRDefault="0058738F" w:rsidP="0058738F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89505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; placebo</w:t>
            </w:r>
          </w:p>
        </w:tc>
        <w:tc>
          <w:tcPr>
            <w:tcW w:w="1985" w:type="dxa"/>
          </w:tcPr>
          <w:p w14:paraId="54DB508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Any neurologic deterioration &lt; 24 h + hemorrhage</w:t>
            </w:r>
          </w:p>
          <w:p w14:paraId="7CAE073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NINDS)</w:t>
            </w:r>
          </w:p>
        </w:tc>
        <w:tc>
          <w:tcPr>
            <w:tcW w:w="1275" w:type="dxa"/>
          </w:tcPr>
          <w:p w14:paraId="3B589D15" w14:textId="77777777" w:rsidR="0058738F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F2083A" w:rsidRPr="00AD3829" w14:paraId="1088A3F1" w14:textId="77777777" w:rsidTr="00A55DB7">
        <w:trPr>
          <w:trHeight w:val="618"/>
        </w:trPr>
        <w:tc>
          <w:tcPr>
            <w:tcW w:w="1242" w:type="dxa"/>
          </w:tcPr>
          <w:p w14:paraId="7436D870" w14:textId="77777777" w:rsidR="0058738F" w:rsidRPr="00AD3829" w:rsidRDefault="00392B05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7</w:t>
            </w:r>
          </w:p>
          <w:p w14:paraId="771A48D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668EED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er</w:t>
            </w:r>
          </w:p>
        </w:tc>
        <w:tc>
          <w:tcPr>
            <w:tcW w:w="851" w:type="dxa"/>
          </w:tcPr>
          <w:p w14:paraId="42A08C3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820</w:t>
            </w:r>
          </w:p>
          <w:p w14:paraId="24311F4F" w14:textId="77777777" w:rsidR="00C1382C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812*</w:t>
            </w:r>
          </w:p>
        </w:tc>
        <w:tc>
          <w:tcPr>
            <w:tcW w:w="850" w:type="dxa"/>
          </w:tcPr>
          <w:p w14:paraId="0B8AEC0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6B8E53B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50" w:type="dxa"/>
          </w:tcPr>
          <w:p w14:paraId="4E2F492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0716791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567" w:type="dxa"/>
          </w:tcPr>
          <w:p w14:paraId="0430675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2" w:type="dxa"/>
          </w:tcPr>
          <w:p w14:paraId="4FF90B0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2028317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</w:tcPr>
          <w:p w14:paraId="40FF08C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300DD5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Van Swieten</w:t>
            </w:r>
          </w:p>
        </w:tc>
        <w:tc>
          <w:tcPr>
            <w:tcW w:w="850" w:type="dxa"/>
          </w:tcPr>
          <w:p w14:paraId="23380FA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CT</w:t>
            </w:r>
          </w:p>
          <w:p w14:paraId="38BE14BF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F2EC65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</w:t>
            </w:r>
          </w:p>
        </w:tc>
        <w:tc>
          <w:tcPr>
            <w:tcW w:w="1985" w:type="dxa"/>
          </w:tcPr>
          <w:p w14:paraId="707CDBF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Any neurologic deterioration &lt; 24 h + hemorrhage</w:t>
            </w:r>
          </w:p>
          <w:p w14:paraId="010F6814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ECASS)</w:t>
            </w:r>
          </w:p>
        </w:tc>
        <w:tc>
          <w:tcPr>
            <w:tcW w:w="1275" w:type="dxa"/>
          </w:tcPr>
          <w:p w14:paraId="4718768C" w14:textId="77777777" w:rsidR="0058738F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 at 3 month</w:t>
            </w:r>
          </w:p>
        </w:tc>
      </w:tr>
      <w:tr w:rsidR="00F2083A" w:rsidRPr="00AD3829" w14:paraId="7D47179E" w14:textId="77777777" w:rsidTr="00A55DB7">
        <w:trPr>
          <w:trHeight w:val="883"/>
        </w:trPr>
        <w:tc>
          <w:tcPr>
            <w:tcW w:w="1242" w:type="dxa"/>
          </w:tcPr>
          <w:p w14:paraId="650613A3" w14:textId="77777777" w:rsidR="0058738F" w:rsidRPr="00AD3829" w:rsidRDefault="00392B05" w:rsidP="00327D80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76" w:type="dxa"/>
          </w:tcPr>
          <w:p w14:paraId="352C522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Retrospective multicenter</w:t>
            </w:r>
          </w:p>
          <w:p w14:paraId="0059226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768A6B2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449</w:t>
            </w:r>
          </w:p>
          <w:p w14:paraId="373E139C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6383185E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374AC00A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</w:tcPr>
          <w:p w14:paraId="49B61D1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6A86026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3217BCA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53AC4CB2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14072B33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7210F188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F0EDC7B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Fazekas and Schmidt</w:t>
            </w:r>
          </w:p>
          <w:p w14:paraId="482D07B7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8DD7B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MRI</w:t>
            </w:r>
          </w:p>
          <w:p w14:paraId="16985D79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E4698F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IV rt-PA ± IA rt-PA or urokinase</w:t>
            </w:r>
          </w:p>
          <w:p w14:paraId="25671A71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F6E2B4D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Any neurologic deterioration &lt; 36 h + hemorrhage</w:t>
            </w:r>
          </w:p>
          <w:p w14:paraId="40802966" w14:textId="77777777" w:rsidR="0058738F" w:rsidRPr="00AD3829" w:rsidRDefault="0058738F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(NINDS)</w:t>
            </w:r>
          </w:p>
        </w:tc>
        <w:tc>
          <w:tcPr>
            <w:tcW w:w="1275" w:type="dxa"/>
          </w:tcPr>
          <w:p w14:paraId="0FC114C9" w14:textId="77777777" w:rsidR="0058738F" w:rsidRPr="00AD3829" w:rsidRDefault="00C1382C" w:rsidP="0058738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F2083A" w:rsidRPr="00AD3829" w14:paraId="57842BED" w14:textId="77777777" w:rsidTr="00A55DB7">
        <w:trPr>
          <w:trHeight w:val="638"/>
        </w:trPr>
        <w:tc>
          <w:tcPr>
            <w:tcW w:w="1242" w:type="dxa"/>
          </w:tcPr>
          <w:p w14:paraId="2B61F5DF" w14:textId="7DF4096F" w:rsidR="00DD304B" w:rsidRPr="00AD3829" w:rsidRDefault="00D6070E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76" w:type="dxa"/>
          </w:tcPr>
          <w:p w14:paraId="68222E05" w14:textId="77777777" w:rsidR="00DD304B" w:rsidRPr="00AD3829" w:rsidRDefault="00DD304B" w:rsidP="00DD3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Retrospective double center</w:t>
            </w:r>
          </w:p>
          <w:p w14:paraId="024C76FF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</w:tcPr>
          <w:p w14:paraId="4A7DCDCF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50" w:type="dxa"/>
          </w:tcPr>
          <w:p w14:paraId="574D4861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709" w:type="dxa"/>
          </w:tcPr>
          <w:p w14:paraId="4ADE9B56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50" w:type="dxa"/>
          </w:tcPr>
          <w:p w14:paraId="58FA13DF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0CD945DB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67" w:type="dxa"/>
          </w:tcPr>
          <w:p w14:paraId="06598EFF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92" w:type="dxa"/>
          </w:tcPr>
          <w:p w14:paraId="34CF7519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15CC1D39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</w:tcPr>
          <w:p w14:paraId="5289BEB7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0966565D" w14:textId="77777777" w:rsidR="00DD304B" w:rsidRPr="00AD3829" w:rsidRDefault="00DD304B" w:rsidP="00DD304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0BE622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Not reported</w:t>
            </w:r>
          </w:p>
        </w:tc>
        <w:tc>
          <w:tcPr>
            <w:tcW w:w="850" w:type="dxa"/>
          </w:tcPr>
          <w:p w14:paraId="0188709C" w14:textId="77777777" w:rsidR="00DD304B" w:rsidRPr="00AD3829" w:rsidRDefault="00DD304B" w:rsidP="00DD304B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CT</w:t>
            </w:r>
          </w:p>
          <w:p w14:paraId="6A54C45F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0FE5717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>IV rt-PA</w:t>
            </w:r>
          </w:p>
        </w:tc>
        <w:tc>
          <w:tcPr>
            <w:tcW w:w="1985" w:type="dxa"/>
          </w:tcPr>
          <w:p w14:paraId="485FE5D8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5" w:type="dxa"/>
          </w:tcPr>
          <w:p w14:paraId="22017D2A" w14:textId="77777777" w:rsidR="00DD304B" w:rsidRPr="00AD3829" w:rsidRDefault="00DD304B" w:rsidP="00DD30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 xml:space="preserve">mRs score </w:t>
            </w:r>
            <w:r w:rsidRPr="00AD3829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&gt;</w:t>
            </w:r>
            <w:r w:rsidRPr="00AD3829">
              <w:rPr>
                <w:rFonts w:ascii="Times New Roman" w:hAnsi="Times New Roman" w:cs="Times New Roman"/>
                <w:sz w:val="18"/>
                <w:szCs w:val="18"/>
              </w:rPr>
              <w:t xml:space="preserve"> 2 at 3 month</w:t>
            </w:r>
          </w:p>
          <w:p w14:paraId="2E2B8B1A" w14:textId="77777777" w:rsidR="00DD304B" w:rsidRPr="00AD3829" w:rsidRDefault="00DD304B" w:rsidP="00DD304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49607E1" w14:textId="77777777" w:rsidR="004B4913" w:rsidRPr="00AD3829" w:rsidRDefault="004B4913" w:rsidP="004B4913">
      <w:pPr>
        <w:rPr>
          <w:rFonts w:ascii="Times New Roman" w:eastAsia="Times New Roman" w:hAnsi="Times New Roman" w:cs="Times New Roman"/>
        </w:rPr>
      </w:pPr>
    </w:p>
    <w:p w14:paraId="0AB901FB" w14:textId="77777777" w:rsidR="004B4913" w:rsidRPr="00AD3829" w:rsidRDefault="004B4913" w:rsidP="004B491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AD3829">
        <w:rPr>
          <w:rFonts w:ascii="Times New Roman" w:eastAsia="Times New Roman" w:hAnsi="Times New Roman" w:cs="Times New Roman"/>
          <w:sz w:val="18"/>
          <w:szCs w:val="18"/>
        </w:rPr>
        <w:t xml:space="preserve">1 = treatment group; 2 = placebo group; AF = atrial fibrillation; BS = blood </w:t>
      </w:r>
      <w:r w:rsidR="00A55DB7" w:rsidRPr="00AD3829">
        <w:rPr>
          <w:rFonts w:ascii="Times New Roman" w:eastAsia="Times New Roman" w:hAnsi="Times New Roman" w:cs="Times New Roman"/>
          <w:sz w:val="18"/>
          <w:szCs w:val="18"/>
        </w:rPr>
        <w:t>sugar</w:t>
      </w:r>
      <w:r w:rsidRPr="00AD3829">
        <w:rPr>
          <w:rFonts w:ascii="Times New Roman" w:eastAsia="Times New Roman" w:hAnsi="Times New Roman" w:cs="Times New Roman"/>
          <w:sz w:val="18"/>
          <w:szCs w:val="18"/>
        </w:rPr>
        <w:t xml:space="preserve">; CT = computed tomography; DM = diabetes mellitus; DWI = diffusion-weighted imaging; DWM = deep white matter; HI = haemorrhagic infarction; HT = hypertension; IA = intraarterial; inc = increase; IV = intravenous; LA = leukoaraiosis; MRI = magnetic resonance imaging; </w:t>
      </w:r>
      <w:r w:rsidR="00A55DB7" w:rsidRPr="00AD3829">
        <w:rPr>
          <w:rFonts w:ascii="Times New Roman" w:eastAsia="Times New Roman" w:hAnsi="Times New Roman" w:cs="Times New Roman"/>
          <w:sz w:val="18"/>
          <w:szCs w:val="18"/>
        </w:rPr>
        <w:t xml:space="preserve">mRs = modified Rankin score; </w:t>
      </w:r>
      <w:r w:rsidRPr="00AD3829">
        <w:rPr>
          <w:rFonts w:ascii="Times New Roman" w:eastAsia="Times New Roman" w:hAnsi="Times New Roman" w:cs="Times New Roman"/>
          <w:sz w:val="18"/>
          <w:szCs w:val="18"/>
        </w:rPr>
        <w:t>NIHSS = national Institutes of Health Stroke Scale; PH = parenchymal haemorrhage; PH2 = parenchymal haemorrhage type2 (SIS-MOST); rt-PA = recombinant tissue plasminogen activator; sICH = symptomatic intracerebral haemorrhage; VSS = van Swieten scale</w:t>
      </w:r>
      <w:r w:rsidR="001D57BF" w:rsidRPr="00AD3829">
        <w:rPr>
          <w:rFonts w:ascii="Times New Roman" w:eastAsia="Times New Roman" w:hAnsi="Times New Roman" w:cs="Times New Roman"/>
          <w:sz w:val="18"/>
          <w:szCs w:val="18"/>
        </w:rPr>
        <w:t xml:space="preserve">, * </w:t>
      </w:r>
      <w:r w:rsidR="005A5A63" w:rsidRPr="00AD3829">
        <w:rPr>
          <w:rFonts w:ascii="Times New Roman" w:eastAsia="Times New Roman" w:hAnsi="Times New Roman" w:cs="Times New Roman"/>
          <w:sz w:val="18"/>
          <w:szCs w:val="18"/>
        </w:rPr>
        <w:t xml:space="preserve">= </w:t>
      </w:r>
      <w:r w:rsidR="001D57BF" w:rsidRPr="00AD3829">
        <w:rPr>
          <w:rFonts w:ascii="Times New Roman" w:eastAsia="Times New Roman" w:hAnsi="Times New Roman" w:cs="Times New Roman"/>
          <w:sz w:val="18"/>
          <w:szCs w:val="18"/>
        </w:rPr>
        <w:t>provide</w:t>
      </w:r>
      <w:r w:rsidR="005A5A63" w:rsidRPr="00AD3829">
        <w:rPr>
          <w:rFonts w:ascii="Times New Roman" w:eastAsia="Times New Roman" w:hAnsi="Times New Roman" w:cs="Times New Roman"/>
          <w:sz w:val="18"/>
          <w:szCs w:val="18"/>
        </w:rPr>
        <w:t xml:space="preserve"> different number of patient for</w:t>
      </w:r>
      <w:r w:rsidR="001D57BF" w:rsidRPr="00AD3829">
        <w:rPr>
          <w:rFonts w:ascii="Times New Roman" w:eastAsia="Times New Roman" w:hAnsi="Times New Roman" w:cs="Times New Roman"/>
          <w:sz w:val="18"/>
          <w:szCs w:val="18"/>
        </w:rPr>
        <w:t xml:space="preserve"> functional outcome</w:t>
      </w:r>
      <w:r w:rsidR="005A5A63" w:rsidRPr="00AD3829">
        <w:rPr>
          <w:rFonts w:ascii="Times New Roman" w:eastAsia="Times New Roman" w:hAnsi="Times New Roman" w:cs="Times New Roman"/>
          <w:sz w:val="18"/>
          <w:szCs w:val="18"/>
        </w:rPr>
        <w:t xml:space="preserve"> result</w:t>
      </w:r>
    </w:p>
    <w:p w14:paraId="768DB958" w14:textId="77777777" w:rsidR="00D96A94" w:rsidRPr="00AD3829" w:rsidRDefault="00D96A94" w:rsidP="004B4913">
      <w:pPr>
        <w:widowControl w:val="0"/>
        <w:autoSpaceDE w:val="0"/>
        <w:autoSpaceDN w:val="0"/>
        <w:adjustRightInd w:val="0"/>
        <w:spacing w:after="240" w:line="480" w:lineRule="auto"/>
        <w:rPr>
          <w:rFonts w:ascii="Times New Roman" w:eastAsia="Times New Roman" w:hAnsi="Times New Roman" w:cs="Times New Roman"/>
          <w:sz w:val="18"/>
          <w:szCs w:val="18"/>
        </w:rPr>
      </w:pPr>
    </w:p>
    <w:p w14:paraId="360C69E4" w14:textId="77777777" w:rsidR="00720568" w:rsidRPr="00AD3829" w:rsidRDefault="00720568" w:rsidP="00D96A94">
      <w:pPr>
        <w:rPr>
          <w:rFonts w:ascii="Times New Roman" w:eastAsia="Times New Roman" w:hAnsi="Times New Roman" w:cs="Times New Roman"/>
          <w:b/>
        </w:rPr>
      </w:pPr>
    </w:p>
    <w:p w14:paraId="154732A9" w14:textId="77777777" w:rsidR="00720568" w:rsidRPr="00AD3829" w:rsidRDefault="00720568" w:rsidP="00D96A94">
      <w:pPr>
        <w:rPr>
          <w:rFonts w:ascii="Times New Roman" w:eastAsia="Times New Roman" w:hAnsi="Times New Roman" w:cs="Times New Roman"/>
          <w:b/>
        </w:rPr>
      </w:pPr>
    </w:p>
    <w:p w14:paraId="676F4746" w14:textId="77777777" w:rsidR="00720568" w:rsidRPr="00AD3829" w:rsidRDefault="00720568" w:rsidP="00D96A94">
      <w:pPr>
        <w:rPr>
          <w:rFonts w:ascii="Times New Roman" w:eastAsia="Times New Roman" w:hAnsi="Times New Roman" w:cs="Times New Roman"/>
          <w:b/>
        </w:rPr>
      </w:pPr>
    </w:p>
    <w:p w14:paraId="330E2604" w14:textId="77777777" w:rsidR="00720568" w:rsidRPr="00AD3829" w:rsidRDefault="00720568" w:rsidP="00D96A94">
      <w:pPr>
        <w:rPr>
          <w:rFonts w:ascii="Times New Roman" w:eastAsia="Times New Roman" w:hAnsi="Times New Roman" w:cs="Times New Roman"/>
          <w:b/>
        </w:rPr>
      </w:pPr>
    </w:p>
    <w:p w14:paraId="40D53C46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4F761495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00007917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2D321C7B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767B6C34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77F3067E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414CF680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4099678A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5825E735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4123C06F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139A368C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1E2B52A2" w14:textId="77777777" w:rsidR="004328B6" w:rsidRPr="00AD3829" w:rsidRDefault="004328B6" w:rsidP="00D96A94">
      <w:pPr>
        <w:rPr>
          <w:rFonts w:ascii="Times New Roman" w:eastAsia="Times New Roman" w:hAnsi="Times New Roman" w:cs="Times New Roman"/>
          <w:b/>
        </w:rPr>
      </w:pPr>
    </w:p>
    <w:p w14:paraId="48953A63" w14:textId="77777777" w:rsidR="009029F6" w:rsidRPr="00AD3829" w:rsidRDefault="009029F6" w:rsidP="00D96A94">
      <w:pPr>
        <w:rPr>
          <w:rFonts w:ascii="Times New Roman" w:eastAsia="Times New Roman" w:hAnsi="Times New Roman" w:cs="Times New Roman"/>
          <w:b/>
        </w:rPr>
        <w:sectPr w:rsidR="009029F6" w:rsidRPr="00AD3829" w:rsidSect="00CD1E90">
          <w:footerReference w:type="even" r:id="rId8"/>
          <w:footerReference w:type="default" r:id="rId9"/>
          <w:pgSz w:w="16840" w:h="11900" w:orient="landscape"/>
          <w:pgMar w:top="284" w:right="720" w:bottom="720" w:left="720" w:header="709" w:footer="709" w:gutter="0"/>
          <w:cols w:space="708"/>
          <w:titlePg/>
          <w:docGrid w:linePitch="360"/>
        </w:sectPr>
      </w:pPr>
    </w:p>
    <w:p w14:paraId="325578EC" w14:textId="574B6667" w:rsidR="008D7D9E" w:rsidRPr="00894482" w:rsidRDefault="008D7D9E" w:rsidP="00CD1E90">
      <w:pPr>
        <w:rPr>
          <w:rFonts w:ascii="Times New Roman" w:eastAsia="Times New Roman" w:hAnsi="Times New Roman" w:cs="Times New Roman"/>
          <w:b/>
        </w:rPr>
      </w:pPr>
    </w:p>
    <w:sectPr w:rsidR="008D7D9E" w:rsidRPr="00894482" w:rsidSect="00CD1E90">
      <w:type w:val="continuous"/>
      <w:pgSz w:w="16840" w:h="11900" w:orient="landscape"/>
      <w:pgMar w:top="28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43DA3D" w14:textId="77777777" w:rsidR="00DA0843" w:rsidRDefault="00DA0843" w:rsidP="00FC59C8">
      <w:r>
        <w:separator/>
      </w:r>
    </w:p>
  </w:endnote>
  <w:endnote w:type="continuationSeparator" w:id="0">
    <w:p w14:paraId="34A0DF1A" w14:textId="77777777" w:rsidR="00DA0843" w:rsidRDefault="00DA0843" w:rsidP="00FC5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0FB511" w14:textId="77777777" w:rsidR="00CD1E90" w:rsidRDefault="00CD1E90" w:rsidP="00B208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8A774D" w14:textId="77777777" w:rsidR="00CD1E90" w:rsidRDefault="00CD1E90" w:rsidP="00CD1E9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894831A" w14:textId="6F6B8005" w:rsidR="00CD1E90" w:rsidRDefault="00CD1E90" w:rsidP="00B208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194C">
      <w:rPr>
        <w:rStyle w:val="PageNumber"/>
        <w:noProof/>
      </w:rPr>
      <w:t>2</w:t>
    </w:r>
    <w:r>
      <w:rPr>
        <w:rStyle w:val="PageNumber"/>
      </w:rPr>
      <w:fldChar w:fldCharType="end"/>
    </w:r>
  </w:p>
  <w:sdt>
    <w:sdtPr>
      <w:id w:val="-270301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154FA9" w14:textId="1386E1E3" w:rsidR="00AF0B98" w:rsidRDefault="00DA0843" w:rsidP="00CD1E90">
        <w:pPr>
          <w:pStyle w:val="Footer"/>
          <w:ind w:right="360"/>
          <w:jc w:val="right"/>
        </w:pPr>
      </w:p>
    </w:sdtContent>
  </w:sdt>
  <w:p w14:paraId="719DED91" w14:textId="77777777" w:rsidR="00AF0B98" w:rsidRDefault="00AF0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0B7E6E" w14:textId="77777777" w:rsidR="00DA0843" w:rsidRDefault="00DA0843" w:rsidP="00FC59C8">
      <w:r>
        <w:separator/>
      </w:r>
    </w:p>
  </w:footnote>
  <w:footnote w:type="continuationSeparator" w:id="0">
    <w:p w14:paraId="14EE792A" w14:textId="77777777" w:rsidR="00DA0843" w:rsidRDefault="00DA0843" w:rsidP="00FC59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2A0C0C"/>
    <w:multiLevelType w:val="hybridMultilevel"/>
    <w:tmpl w:val="C8920416"/>
    <w:lvl w:ilvl="0" w:tplc="1A06B83E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4C77F0"/>
    <w:multiLevelType w:val="hybridMultilevel"/>
    <w:tmpl w:val="015C7FBC"/>
    <w:lvl w:ilvl="0" w:tplc="C62876A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0F0E31"/>
    <w:multiLevelType w:val="hybridMultilevel"/>
    <w:tmpl w:val="14A09C5C"/>
    <w:lvl w:ilvl="0" w:tplc="0409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xpax0wsxe55geeestp552mtsdaz2wp5dps&quot;&gt;mRs&lt;record-ids&gt;&lt;item&gt;3&lt;/item&gt;&lt;item&gt;7&lt;/item&gt;&lt;item&gt;9&lt;/item&gt;&lt;item&gt;11&lt;/item&gt;&lt;item&gt;14&lt;/item&gt;&lt;item&gt;16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40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/record-ids&gt;&lt;/item&gt;&lt;/Libraries&gt;"/>
  </w:docVars>
  <w:rsids>
    <w:rsidRoot w:val="00655527"/>
    <w:rsid w:val="000006D2"/>
    <w:rsid w:val="00005D0E"/>
    <w:rsid w:val="00007198"/>
    <w:rsid w:val="000074C9"/>
    <w:rsid w:val="000256CC"/>
    <w:rsid w:val="00025B47"/>
    <w:rsid w:val="00026E4C"/>
    <w:rsid w:val="00027690"/>
    <w:rsid w:val="00027D8D"/>
    <w:rsid w:val="000323FC"/>
    <w:rsid w:val="00032676"/>
    <w:rsid w:val="000339C0"/>
    <w:rsid w:val="00044047"/>
    <w:rsid w:val="000457E8"/>
    <w:rsid w:val="00046BB1"/>
    <w:rsid w:val="00047D5E"/>
    <w:rsid w:val="00052686"/>
    <w:rsid w:val="00053DCB"/>
    <w:rsid w:val="000557AB"/>
    <w:rsid w:val="00065AC2"/>
    <w:rsid w:val="000664FB"/>
    <w:rsid w:val="00066BBA"/>
    <w:rsid w:val="000729C0"/>
    <w:rsid w:val="00077699"/>
    <w:rsid w:val="00083233"/>
    <w:rsid w:val="0008473E"/>
    <w:rsid w:val="00086497"/>
    <w:rsid w:val="00086C1D"/>
    <w:rsid w:val="0008764F"/>
    <w:rsid w:val="0009107D"/>
    <w:rsid w:val="000941D4"/>
    <w:rsid w:val="000965F9"/>
    <w:rsid w:val="00096DF2"/>
    <w:rsid w:val="00097784"/>
    <w:rsid w:val="000A4F92"/>
    <w:rsid w:val="000A7056"/>
    <w:rsid w:val="000A7AFE"/>
    <w:rsid w:val="000A7DF4"/>
    <w:rsid w:val="000B1B40"/>
    <w:rsid w:val="000B5075"/>
    <w:rsid w:val="000C23C6"/>
    <w:rsid w:val="000C76E2"/>
    <w:rsid w:val="000D3AB1"/>
    <w:rsid w:val="000D3B55"/>
    <w:rsid w:val="000D493C"/>
    <w:rsid w:val="000D6813"/>
    <w:rsid w:val="000D7C98"/>
    <w:rsid w:val="000E2D7A"/>
    <w:rsid w:val="000E608B"/>
    <w:rsid w:val="000E62F5"/>
    <w:rsid w:val="000F17E2"/>
    <w:rsid w:val="00100489"/>
    <w:rsid w:val="001019EB"/>
    <w:rsid w:val="001053F0"/>
    <w:rsid w:val="001054BB"/>
    <w:rsid w:val="001114E0"/>
    <w:rsid w:val="001129BC"/>
    <w:rsid w:val="00117A4F"/>
    <w:rsid w:val="00122194"/>
    <w:rsid w:val="001348F4"/>
    <w:rsid w:val="001365A5"/>
    <w:rsid w:val="0013707E"/>
    <w:rsid w:val="00143BA7"/>
    <w:rsid w:val="001462AC"/>
    <w:rsid w:val="00146979"/>
    <w:rsid w:val="0015267A"/>
    <w:rsid w:val="001561B2"/>
    <w:rsid w:val="0015644D"/>
    <w:rsid w:val="00157CDA"/>
    <w:rsid w:val="00157D8D"/>
    <w:rsid w:val="00165956"/>
    <w:rsid w:val="00166101"/>
    <w:rsid w:val="0016741A"/>
    <w:rsid w:val="001730CD"/>
    <w:rsid w:val="00174385"/>
    <w:rsid w:val="001A6D0A"/>
    <w:rsid w:val="001B032A"/>
    <w:rsid w:val="001B14AB"/>
    <w:rsid w:val="001B1613"/>
    <w:rsid w:val="001B6A8D"/>
    <w:rsid w:val="001B77F9"/>
    <w:rsid w:val="001C3ED2"/>
    <w:rsid w:val="001D1A7B"/>
    <w:rsid w:val="001D3395"/>
    <w:rsid w:val="001D57BF"/>
    <w:rsid w:val="001D5C6E"/>
    <w:rsid w:val="001D5CA4"/>
    <w:rsid w:val="001E3C47"/>
    <w:rsid w:val="001E3EAF"/>
    <w:rsid w:val="001E44C1"/>
    <w:rsid w:val="001E733E"/>
    <w:rsid w:val="001E7775"/>
    <w:rsid w:val="001F47F1"/>
    <w:rsid w:val="002006C4"/>
    <w:rsid w:val="00216E8D"/>
    <w:rsid w:val="0022025D"/>
    <w:rsid w:val="00226823"/>
    <w:rsid w:val="002310F0"/>
    <w:rsid w:val="00233BDC"/>
    <w:rsid w:val="00247AB5"/>
    <w:rsid w:val="00253C9E"/>
    <w:rsid w:val="0026291D"/>
    <w:rsid w:val="002630CB"/>
    <w:rsid w:val="00265388"/>
    <w:rsid w:val="00265E2D"/>
    <w:rsid w:val="00274217"/>
    <w:rsid w:val="00274B36"/>
    <w:rsid w:val="0027581E"/>
    <w:rsid w:val="002814F2"/>
    <w:rsid w:val="00282427"/>
    <w:rsid w:val="00285E20"/>
    <w:rsid w:val="00293DFB"/>
    <w:rsid w:val="00293F58"/>
    <w:rsid w:val="00294FDC"/>
    <w:rsid w:val="002961F4"/>
    <w:rsid w:val="002A2FF3"/>
    <w:rsid w:val="002B11B6"/>
    <w:rsid w:val="002B44FC"/>
    <w:rsid w:val="002C1F86"/>
    <w:rsid w:val="002C25A8"/>
    <w:rsid w:val="002C2D9D"/>
    <w:rsid w:val="002C39B4"/>
    <w:rsid w:val="002C674B"/>
    <w:rsid w:val="002E59C7"/>
    <w:rsid w:val="002E7E86"/>
    <w:rsid w:val="002F2931"/>
    <w:rsid w:val="003014BE"/>
    <w:rsid w:val="00302E35"/>
    <w:rsid w:val="00302E5C"/>
    <w:rsid w:val="0030661E"/>
    <w:rsid w:val="00306BBE"/>
    <w:rsid w:val="003075EC"/>
    <w:rsid w:val="00311415"/>
    <w:rsid w:val="00313AC0"/>
    <w:rsid w:val="00313E38"/>
    <w:rsid w:val="003223F3"/>
    <w:rsid w:val="003230A0"/>
    <w:rsid w:val="0032318D"/>
    <w:rsid w:val="00323913"/>
    <w:rsid w:val="003261B8"/>
    <w:rsid w:val="00327D80"/>
    <w:rsid w:val="003313AB"/>
    <w:rsid w:val="00331C6E"/>
    <w:rsid w:val="00332971"/>
    <w:rsid w:val="00334FF8"/>
    <w:rsid w:val="0035257C"/>
    <w:rsid w:val="00352BE8"/>
    <w:rsid w:val="0035675D"/>
    <w:rsid w:val="003573DD"/>
    <w:rsid w:val="003603EA"/>
    <w:rsid w:val="00360702"/>
    <w:rsid w:val="00360D25"/>
    <w:rsid w:val="00360FB9"/>
    <w:rsid w:val="003663AC"/>
    <w:rsid w:val="00380222"/>
    <w:rsid w:val="003806AB"/>
    <w:rsid w:val="0038254E"/>
    <w:rsid w:val="0038443D"/>
    <w:rsid w:val="0038715B"/>
    <w:rsid w:val="0039194C"/>
    <w:rsid w:val="00392B05"/>
    <w:rsid w:val="00396E51"/>
    <w:rsid w:val="003A17FC"/>
    <w:rsid w:val="003A2DB1"/>
    <w:rsid w:val="003A7B19"/>
    <w:rsid w:val="003B1C28"/>
    <w:rsid w:val="003B1F6A"/>
    <w:rsid w:val="003B37FA"/>
    <w:rsid w:val="003B46CA"/>
    <w:rsid w:val="003B52B1"/>
    <w:rsid w:val="003B7DB7"/>
    <w:rsid w:val="003B7FD4"/>
    <w:rsid w:val="003C0A1F"/>
    <w:rsid w:val="003C2E60"/>
    <w:rsid w:val="003C5E03"/>
    <w:rsid w:val="003C7044"/>
    <w:rsid w:val="003D0FFA"/>
    <w:rsid w:val="003D19D5"/>
    <w:rsid w:val="003D2464"/>
    <w:rsid w:val="003D3405"/>
    <w:rsid w:val="003D5B0F"/>
    <w:rsid w:val="003D7471"/>
    <w:rsid w:val="003E4559"/>
    <w:rsid w:val="003E5482"/>
    <w:rsid w:val="003E68C8"/>
    <w:rsid w:val="003E7E8C"/>
    <w:rsid w:val="003F344B"/>
    <w:rsid w:val="003F542C"/>
    <w:rsid w:val="003F556F"/>
    <w:rsid w:val="003F7958"/>
    <w:rsid w:val="00401FDE"/>
    <w:rsid w:val="00402C84"/>
    <w:rsid w:val="00403B23"/>
    <w:rsid w:val="00407411"/>
    <w:rsid w:val="00410C18"/>
    <w:rsid w:val="00421021"/>
    <w:rsid w:val="00431DC0"/>
    <w:rsid w:val="004328B6"/>
    <w:rsid w:val="0043353D"/>
    <w:rsid w:val="00434838"/>
    <w:rsid w:val="00436C84"/>
    <w:rsid w:val="00440C70"/>
    <w:rsid w:val="00451489"/>
    <w:rsid w:val="00452C72"/>
    <w:rsid w:val="00456E85"/>
    <w:rsid w:val="004602D6"/>
    <w:rsid w:val="004618EA"/>
    <w:rsid w:val="00461D6D"/>
    <w:rsid w:val="00461E55"/>
    <w:rsid w:val="00463527"/>
    <w:rsid w:val="00472D2D"/>
    <w:rsid w:val="00482375"/>
    <w:rsid w:val="004A042C"/>
    <w:rsid w:val="004A3E7F"/>
    <w:rsid w:val="004A5FB6"/>
    <w:rsid w:val="004B2A5F"/>
    <w:rsid w:val="004B4913"/>
    <w:rsid w:val="004B7472"/>
    <w:rsid w:val="004D081C"/>
    <w:rsid w:val="004D6916"/>
    <w:rsid w:val="004D6A06"/>
    <w:rsid w:val="004D7235"/>
    <w:rsid w:val="004E004E"/>
    <w:rsid w:val="004E5FA8"/>
    <w:rsid w:val="004E77F1"/>
    <w:rsid w:val="00500F4D"/>
    <w:rsid w:val="00501431"/>
    <w:rsid w:val="00503B02"/>
    <w:rsid w:val="00505A40"/>
    <w:rsid w:val="0051054C"/>
    <w:rsid w:val="0051097E"/>
    <w:rsid w:val="00512285"/>
    <w:rsid w:val="0052267A"/>
    <w:rsid w:val="0052350C"/>
    <w:rsid w:val="00525E26"/>
    <w:rsid w:val="00526AAA"/>
    <w:rsid w:val="00526D05"/>
    <w:rsid w:val="00527B6A"/>
    <w:rsid w:val="0053274A"/>
    <w:rsid w:val="00537E08"/>
    <w:rsid w:val="00543211"/>
    <w:rsid w:val="005450FC"/>
    <w:rsid w:val="005455A1"/>
    <w:rsid w:val="005537D6"/>
    <w:rsid w:val="00555871"/>
    <w:rsid w:val="00564153"/>
    <w:rsid w:val="00564D31"/>
    <w:rsid w:val="0056611C"/>
    <w:rsid w:val="005713A2"/>
    <w:rsid w:val="00574B2D"/>
    <w:rsid w:val="005756BB"/>
    <w:rsid w:val="0058621E"/>
    <w:rsid w:val="00586447"/>
    <w:rsid w:val="0058738F"/>
    <w:rsid w:val="00595F65"/>
    <w:rsid w:val="00596CE8"/>
    <w:rsid w:val="00597DB1"/>
    <w:rsid w:val="005A0BC5"/>
    <w:rsid w:val="005A1746"/>
    <w:rsid w:val="005A3633"/>
    <w:rsid w:val="005A404A"/>
    <w:rsid w:val="005A5A63"/>
    <w:rsid w:val="005B5B8F"/>
    <w:rsid w:val="005C559F"/>
    <w:rsid w:val="005D1C92"/>
    <w:rsid w:val="005E0D4A"/>
    <w:rsid w:val="005E16C8"/>
    <w:rsid w:val="005E5743"/>
    <w:rsid w:val="005E59F4"/>
    <w:rsid w:val="005E6C9C"/>
    <w:rsid w:val="005F3E24"/>
    <w:rsid w:val="005F54C2"/>
    <w:rsid w:val="005F5F60"/>
    <w:rsid w:val="006025F1"/>
    <w:rsid w:val="00610DF4"/>
    <w:rsid w:val="00611BC4"/>
    <w:rsid w:val="00614ED7"/>
    <w:rsid w:val="006163ED"/>
    <w:rsid w:val="00621FF4"/>
    <w:rsid w:val="00622C6C"/>
    <w:rsid w:val="006268DF"/>
    <w:rsid w:val="006307A9"/>
    <w:rsid w:val="00631964"/>
    <w:rsid w:val="00632EB7"/>
    <w:rsid w:val="006345E4"/>
    <w:rsid w:val="006409B0"/>
    <w:rsid w:val="0064100B"/>
    <w:rsid w:val="00641DCC"/>
    <w:rsid w:val="00655527"/>
    <w:rsid w:val="006663CD"/>
    <w:rsid w:val="00683315"/>
    <w:rsid w:val="0068605C"/>
    <w:rsid w:val="0069204B"/>
    <w:rsid w:val="006922CF"/>
    <w:rsid w:val="0069412F"/>
    <w:rsid w:val="00696226"/>
    <w:rsid w:val="006A3374"/>
    <w:rsid w:val="006B36C2"/>
    <w:rsid w:val="006B4FC5"/>
    <w:rsid w:val="006B6261"/>
    <w:rsid w:val="006C4A14"/>
    <w:rsid w:val="006C5059"/>
    <w:rsid w:val="006C538A"/>
    <w:rsid w:val="006C5B29"/>
    <w:rsid w:val="006C7E0E"/>
    <w:rsid w:val="006E4713"/>
    <w:rsid w:val="006E70EC"/>
    <w:rsid w:val="006F40C0"/>
    <w:rsid w:val="006F4570"/>
    <w:rsid w:val="006F55D7"/>
    <w:rsid w:val="006F799A"/>
    <w:rsid w:val="00701808"/>
    <w:rsid w:val="00704026"/>
    <w:rsid w:val="00707D56"/>
    <w:rsid w:val="00717B2B"/>
    <w:rsid w:val="00720568"/>
    <w:rsid w:val="00723CC7"/>
    <w:rsid w:val="00723D19"/>
    <w:rsid w:val="00724722"/>
    <w:rsid w:val="00732017"/>
    <w:rsid w:val="00732E27"/>
    <w:rsid w:val="007346D8"/>
    <w:rsid w:val="00734DE4"/>
    <w:rsid w:val="0073571A"/>
    <w:rsid w:val="00735BE9"/>
    <w:rsid w:val="00736B62"/>
    <w:rsid w:val="0074123D"/>
    <w:rsid w:val="007460BB"/>
    <w:rsid w:val="00751476"/>
    <w:rsid w:val="00756C61"/>
    <w:rsid w:val="00757DE4"/>
    <w:rsid w:val="00762956"/>
    <w:rsid w:val="00765137"/>
    <w:rsid w:val="00765381"/>
    <w:rsid w:val="00772E13"/>
    <w:rsid w:val="00775BA5"/>
    <w:rsid w:val="0078502E"/>
    <w:rsid w:val="00790849"/>
    <w:rsid w:val="007936C9"/>
    <w:rsid w:val="00795663"/>
    <w:rsid w:val="0079589A"/>
    <w:rsid w:val="007A1BB2"/>
    <w:rsid w:val="007A41A8"/>
    <w:rsid w:val="007A4C94"/>
    <w:rsid w:val="007A572D"/>
    <w:rsid w:val="007B081E"/>
    <w:rsid w:val="007B28BD"/>
    <w:rsid w:val="007B69ED"/>
    <w:rsid w:val="007C2D4F"/>
    <w:rsid w:val="007C366C"/>
    <w:rsid w:val="007D05C4"/>
    <w:rsid w:val="007D1D1E"/>
    <w:rsid w:val="007D2051"/>
    <w:rsid w:val="007D2EA8"/>
    <w:rsid w:val="007D3558"/>
    <w:rsid w:val="007D4861"/>
    <w:rsid w:val="007D4A32"/>
    <w:rsid w:val="007D74C1"/>
    <w:rsid w:val="007F20A6"/>
    <w:rsid w:val="007F2605"/>
    <w:rsid w:val="007F6303"/>
    <w:rsid w:val="007F7CCC"/>
    <w:rsid w:val="0080024F"/>
    <w:rsid w:val="0080084F"/>
    <w:rsid w:val="008009AC"/>
    <w:rsid w:val="00801E19"/>
    <w:rsid w:val="00802075"/>
    <w:rsid w:val="00802712"/>
    <w:rsid w:val="0080336F"/>
    <w:rsid w:val="00807EE1"/>
    <w:rsid w:val="00810422"/>
    <w:rsid w:val="00810B23"/>
    <w:rsid w:val="00811D55"/>
    <w:rsid w:val="00812355"/>
    <w:rsid w:val="00812885"/>
    <w:rsid w:val="00813C2D"/>
    <w:rsid w:val="0081499D"/>
    <w:rsid w:val="00821CE0"/>
    <w:rsid w:val="0083264E"/>
    <w:rsid w:val="00834D64"/>
    <w:rsid w:val="008360DB"/>
    <w:rsid w:val="008369E4"/>
    <w:rsid w:val="00845893"/>
    <w:rsid w:val="00847143"/>
    <w:rsid w:val="008607F3"/>
    <w:rsid w:val="0086092A"/>
    <w:rsid w:val="008638B6"/>
    <w:rsid w:val="0086464B"/>
    <w:rsid w:val="0086482B"/>
    <w:rsid w:val="00864B64"/>
    <w:rsid w:val="00866F52"/>
    <w:rsid w:val="00871FF0"/>
    <w:rsid w:val="00874354"/>
    <w:rsid w:val="0087509C"/>
    <w:rsid w:val="00876B9C"/>
    <w:rsid w:val="00880C57"/>
    <w:rsid w:val="00881016"/>
    <w:rsid w:val="00881C18"/>
    <w:rsid w:val="00891DA7"/>
    <w:rsid w:val="00892E9E"/>
    <w:rsid w:val="00894482"/>
    <w:rsid w:val="00896BB0"/>
    <w:rsid w:val="008A07EB"/>
    <w:rsid w:val="008B2C4D"/>
    <w:rsid w:val="008B47D8"/>
    <w:rsid w:val="008C142B"/>
    <w:rsid w:val="008C4EA6"/>
    <w:rsid w:val="008C55A7"/>
    <w:rsid w:val="008C65A9"/>
    <w:rsid w:val="008C7874"/>
    <w:rsid w:val="008D2069"/>
    <w:rsid w:val="008D56E7"/>
    <w:rsid w:val="008D7288"/>
    <w:rsid w:val="008D7D9E"/>
    <w:rsid w:val="008E1225"/>
    <w:rsid w:val="008E4F69"/>
    <w:rsid w:val="008F185D"/>
    <w:rsid w:val="008F2BB0"/>
    <w:rsid w:val="008F5266"/>
    <w:rsid w:val="009029F6"/>
    <w:rsid w:val="0090332A"/>
    <w:rsid w:val="00906352"/>
    <w:rsid w:val="009174F9"/>
    <w:rsid w:val="00925ACB"/>
    <w:rsid w:val="00932745"/>
    <w:rsid w:val="00947A4A"/>
    <w:rsid w:val="00952F74"/>
    <w:rsid w:val="00953BFD"/>
    <w:rsid w:val="00956CC4"/>
    <w:rsid w:val="00957BB4"/>
    <w:rsid w:val="00961204"/>
    <w:rsid w:val="00966647"/>
    <w:rsid w:val="00971196"/>
    <w:rsid w:val="009720B3"/>
    <w:rsid w:val="009761F0"/>
    <w:rsid w:val="00982367"/>
    <w:rsid w:val="009845BA"/>
    <w:rsid w:val="00990CD6"/>
    <w:rsid w:val="00990D35"/>
    <w:rsid w:val="00992BAB"/>
    <w:rsid w:val="0099371E"/>
    <w:rsid w:val="00995934"/>
    <w:rsid w:val="009A18AD"/>
    <w:rsid w:val="009A282A"/>
    <w:rsid w:val="009A44F5"/>
    <w:rsid w:val="009A4770"/>
    <w:rsid w:val="009A4D8D"/>
    <w:rsid w:val="009B6878"/>
    <w:rsid w:val="009B7288"/>
    <w:rsid w:val="009C182C"/>
    <w:rsid w:val="009C230D"/>
    <w:rsid w:val="009C592D"/>
    <w:rsid w:val="009C5DBD"/>
    <w:rsid w:val="009C68B5"/>
    <w:rsid w:val="009C6BE3"/>
    <w:rsid w:val="009D1E76"/>
    <w:rsid w:val="009D2759"/>
    <w:rsid w:val="009D3B36"/>
    <w:rsid w:val="009E1726"/>
    <w:rsid w:val="009E6BD1"/>
    <w:rsid w:val="009F5C11"/>
    <w:rsid w:val="009F7695"/>
    <w:rsid w:val="00A01EE3"/>
    <w:rsid w:val="00A041B2"/>
    <w:rsid w:val="00A04A3F"/>
    <w:rsid w:val="00A0609B"/>
    <w:rsid w:val="00A10946"/>
    <w:rsid w:val="00A11C5A"/>
    <w:rsid w:val="00A1551A"/>
    <w:rsid w:val="00A1780F"/>
    <w:rsid w:val="00A20610"/>
    <w:rsid w:val="00A23B34"/>
    <w:rsid w:val="00A2534F"/>
    <w:rsid w:val="00A3111A"/>
    <w:rsid w:val="00A32D12"/>
    <w:rsid w:val="00A33185"/>
    <w:rsid w:val="00A341F3"/>
    <w:rsid w:val="00A35AC3"/>
    <w:rsid w:val="00A35EA0"/>
    <w:rsid w:val="00A45FA0"/>
    <w:rsid w:val="00A46A71"/>
    <w:rsid w:val="00A50BE6"/>
    <w:rsid w:val="00A5221D"/>
    <w:rsid w:val="00A53281"/>
    <w:rsid w:val="00A55DB7"/>
    <w:rsid w:val="00A561AB"/>
    <w:rsid w:val="00A565CB"/>
    <w:rsid w:val="00A642AE"/>
    <w:rsid w:val="00A64BA4"/>
    <w:rsid w:val="00A66FD9"/>
    <w:rsid w:val="00A8284B"/>
    <w:rsid w:val="00A82A08"/>
    <w:rsid w:val="00A85177"/>
    <w:rsid w:val="00A9191F"/>
    <w:rsid w:val="00A9641B"/>
    <w:rsid w:val="00A96F27"/>
    <w:rsid w:val="00AA2996"/>
    <w:rsid w:val="00AA3329"/>
    <w:rsid w:val="00AA4838"/>
    <w:rsid w:val="00AA7B21"/>
    <w:rsid w:val="00AC35A2"/>
    <w:rsid w:val="00AC5844"/>
    <w:rsid w:val="00AD3829"/>
    <w:rsid w:val="00AE118D"/>
    <w:rsid w:val="00AE58E2"/>
    <w:rsid w:val="00AE5ECA"/>
    <w:rsid w:val="00AF0B98"/>
    <w:rsid w:val="00AF2C67"/>
    <w:rsid w:val="00AF35CD"/>
    <w:rsid w:val="00AF7674"/>
    <w:rsid w:val="00B00B2E"/>
    <w:rsid w:val="00B015EF"/>
    <w:rsid w:val="00B0477B"/>
    <w:rsid w:val="00B06567"/>
    <w:rsid w:val="00B07232"/>
    <w:rsid w:val="00B12256"/>
    <w:rsid w:val="00B12D2F"/>
    <w:rsid w:val="00B13B3D"/>
    <w:rsid w:val="00B13D73"/>
    <w:rsid w:val="00B20ABD"/>
    <w:rsid w:val="00B24A07"/>
    <w:rsid w:val="00B27903"/>
    <w:rsid w:val="00B34518"/>
    <w:rsid w:val="00B34D85"/>
    <w:rsid w:val="00B41C2B"/>
    <w:rsid w:val="00B41F01"/>
    <w:rsid w:val="00B50884"/>
    <w:rsid w:val="00B534F5"/>
    <w:rsid w:val="00B63AFA"/>
    <w:rsid w:val="00B65007"/>
    <w:rsid w:val="00B6713B"/>
    <w:rsid w:val="00B71F7F"/>
    <w:rsid w:val="00B73B81"/>
    <w:rsid w:val="00B847D7"/>
    <w:rsid w:val="00B90ACA"/>
    <w:rsid w:val="00B920C8"/>
    <w:rsid w:val="00B93F3B"/>
    <w:rsid w:val="00BA0E33"/>
    <w:rsid w:val="00BA5861"/>
    <w:rsid w:val="00BA5C9B"/>
    <w:rsid w:val="00BA6171"/>
    <w:rsid w:val="00BA7360"/>
    <w:rsid w:val="00BA7369"/>
    <w:rsid w:val="00BC1B65"/>
    <w:rsid w:val="00BC249B"/>
    <w:rsid w:val="00BC5CBA"/>
    <w:rsid w:val="00BD6EDB"/>
    <w:rsid w:val="00BD7476"/>
    <w:rsid w:val="00BD795D"/>
    <w:rsid w:val="00BD7F97"/>
    <w:rsid w:val="00BE0CBD"/>
    <w:rsid w:val="00BE343A"/>
    <w:rsid w:val="00BF0E0B"/>
    <w:rsid w:val="00BF260F"/>
    <w:rsid w:val="00BF555B"/>
    <w:rsid w:val="00C01EA2"/>
    <w:rsid w:val="00C05499"/>
    <w:rsid w:val="00C1301E"/>
    <w:rsid w:val="00C1352C"/>
    <w:rsid w:val="00C1382C"/>
    <w:rsid w:val="00C17824"/>
    <w:rsid w:val="00C25B8C"/>
    <w:rsid w:val="00C31E63"/>
    <w:rsid w:val="00C403F6"/>
    <w:rsid w:val="00C420CD"/>
    <w:rsid w:val="00C42660"/>
    <w:rsid w:val="00C47E11"/>
    <w:rsid w:val="00C552EB"/>
    <w:rsid w:val="00C55C9A"/>
    <w:rsid w:val="00C55CEC"/>
    <w:rsid w:val="00C65AD2"/>
    <w:rsid w:val="00C67851"/>
    <w:rsid w:val="00C71F10"/>
    <w:rsid w:val="00C74C56"/>
    <w:rsid w:val="00C77D28"/>
    <w:rsid w:val="00C81450"/>
    <w:rsid w:val="00CA00B2"/>
    <w:rsid w:val="00CA3B65"/>
    <w:rsid w:val="00CA5D31"/>
    <w:rsid w:val="00CA67E7"/>
    <w:rsid w:val="00CA6CD4"/>
    <w:rsid w:val="00CA7D8A"/>
    <w:rsid w:val="00CB2A11"/>
    <w:rsid w:val="00CB595F"/>
    <w:rsid w:val="00CC046E"/>
    <w:rsid w:val="00CC2D3B"/>
    <w:rsid w:val="00CC38F9"/>
    <w:rsid w:val="00CC3C2B"/>
    <w:rsid w:val="00CC47C8"/>
    <w:rsid w:val="00CD1E90"/>
    <w:rsid w:val="00CD6D08"/>
    <w:rsid w:val="00CD7610"/>
    <w:rsid w:val="00CE26BF"/>
    <w:rsid w:val="00CF388E"/>
    <w:rsid w:val="00CF678C"/>
    <w:rsid w:val="00D0146E"/>
    <w:rsid w:val="00D10D6D"/>
    <w:rsid w:val="00D13799"/>
    <w:rsid w:val="00D146BE"/>
    <w:rsid w:val="00D16C33"/>
    <w:rsid w:val="00D170FD"/>
    <w:rsid w:val="00D1710A"/>
    <w:rsid w:val="00D22828"/>
    <w:rsid w:val="00D2345A"/>
    <w:rsid w:val="00D354F1"/>
    <w:rsid w:val="00D37456"/>
    <w:rsid w:val="00D40AD7"/>
    <w:rsid w:val="00D41C88"/>
    <w:rsid w:val="00D423D2"/>
    <w:rsid w:val="00D53FBD"/>
    <w:rsid w:val="00D6070E"/>
    <w:rsid w:val="00D62FCA"/>
    <w:rsid w:val="00D71BD5"/>
    <w:rsid w:val="00D72697"/>
    <w:rsid w:val="00D72BD1"/>
    <w:rsid w:val="00D73981"/>
    <w:rsid w:val="00D77587"/>
    <w:rsid w:val="00D8182D"/>
    <w:rsid w:val="00D83649"/>
    <w:rsid w:val="00D904AD"/>
    <w:rsid w:val="00D92843"/>
    <w:rsid w:val="00D95B52"/>
    <w:rsid w:val="00D96A94"/>
    <w:rsid w:val="00DA0843"/>
    <w:rsid w:val="00DA2116"/>
    <w:rsid w:val="00DC3D18"/>
    <w:rsid w:val="00DC699F"/>
    <w:rsid w:val="00DD304B"/>
    <w:rsid w:val="00DE0025"/>
    <w:rsid w:val="00DE073C"/>
    <w:rsid w:val="00DE68F4"/>
    <w:rsid w:val="00DE75FC"/>
    <w:rsid w:val="00DE7ACF"/>
    <w:rsid w:val="00DF0ED7"/>
    <w:rsid w:val="00DF1C72"/>
    <w:rsid w:val="00E13323"/>
    <w:rsid w:val="00E15823"/>
    <w:rsid w:val="00E15EDF"/>
    <w:rsid w:val="00E164FD"/>
    <w:rsid w:val="00E22806"/>
    <w:rsid w:val="00E30B24"/>
    <w:rsid w:val="00E329B5"/>
    <w:rsid w:val="00E33586"/>
    <w:rsid w:val="00E34FE6"/>
    <w:rsid w:val="00E367BD"/>
    <w:rsid w:val="00E37857"/>
    <w:rsid w:val="00E37AB1"/>
    <w:rsid w:val="00E37B42"/>
    <w:rsid w:val="00E42442"/>
    <w:rsid w:val="00E424BE"/>
    <w:rsid w:val="00E43C24"/>
    <w:rsid w:val="00E43C9A"/>
    <w:rsid w:val="00E53562"/>
    <w:rsid w:val="00E54A9B"/>
    <w:rsid w:val="00E56CBA"/>
    <w:rsid w:val="00E57200"/>
    <w:rsid w:val="00E65041"/>
    <w:rsid w:val="00E65181"/>
    <w:rsid w:val="00E71339"/>
    <w:rsid w:val="00E722F0"/>
    <w:rsid w:val="00E747AF"/>
    <w:rsid w:val="00E748E4"/>
    <w:rsid w:val="00E75C8D"/>
    <w:rsid w:val="00E77770"/>
    <w:rsid w:val="00E81CE2"/>
    <w:rsid w:val="00E908FE"/>
    <w:rsid w:val="00E97670"/>
    <w:rsid w:val="00E97F0D"/>
    <w:rsid w:val="00EA3205"/>
    <w:rsid w:val="00EA780F"/>
    <w:rsid w:val="00EC5D5E"/>
    <w:rsid w:val="00EC60CC"/>
    <w:rsid w:val="00ED15E9"/>
    <w:rsid w:val="00ED5C6D"/>
    <w:rsid w:val="00ED5D98"/>
    <w:rsid w:val="00ED66E0"/>
    <w:rsid w:val="00ED6F42"/>
    <w:rsid w:val="00EE3A98"/>
    <w:rsid w:val="00F02F41"/>
    <w:rsid w:val="00F03E9F"/>
    <w:rsid w:val="00F064FA"/>
    <w:rsid w:val="00F100EF"/>
    <w:rsid w:val="00F12150"/>
    <w:rsid w:val="00F153DA"/>
    <w:rsid w:val="00F16A87"/>
    <w:rsid w:val="00F16CA2"/>
    <w:rsid w:val="00F2083A"/>
    <w:rsid w:val="00F26342"/>
    <w:rsid w:val="00F26540"/>
    <w:rsid w:val="00F2665B"/>
    <w:rsid w:val="00F2757C"/>
    <w:rsid w:val="00F452EB"/>
    <w:rsid w:val="00F465AC"/>
    <w:rsid w:val="00F51158"/>
    <w:rsid w:val="00F52305"/>
    <w:rsid w:val="00F538AE"/>
    <w:rsid w:val="00F557E4"/>
    <w:rsid w:val="00F61642"/>
    <w:rsid w:val="00F70A21"/>
    <w:rsid w:val="00F8018A"/>
    <w:rsid w:val="00F80501"/>
    <w:rsid w:val="00F83C2F"/>
    <w:rsid w:val="00FA3382"/>
    <w:rsid w:val="00FA34AC"/>
    <w:rsid w:val="00FA4801"/>
    <w:rsid w:val="00FA6053"/>
    <w:rsid w:val="00FB0E3F"/>
    <w:rsid w:val="00FB2C29"/>
    <w:rsid w:val="00FB585D"/>
    <w:rsid w:val="00FB68C4"/>
    <w:rsid w:val="00FC024C"/>
    <w:rsid w:val="00FC02F9"/>
    <w:rsid w:val="00FC1D53"/>
    <w:rsid w:val="00FC59C8"/>
    <w:rsid w:val="00FD07C8"/>
    <w:rsid w:val="00FD0D9D"/>
    <w:rsid w:val="00FE126C"/>
    <w:rsid w:val="00FE350F"/>
    <w:rsid w:val="00FE63D3"/>
    <w:rsid w:val="00FF4EC5"/>
    <w:rsid w:val="00F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C6435D"/>
  <w15:docId w15:val="{F729B9D8-B6B6-40DA-A4F8-38D373F57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31D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8621E"/>
  </w:style>
  <w:style w:type="character" w:styleId="Hyperlink">
    <w:name w:val="Hyperlink"/>
    <w:basedOn w:val="DefaultParagraphFont"/>
    <w:uiPriority w:val="99"/>
    <w:unhideWhenUsed/>
    <w:rsid w:val="000D7C98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93F5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D246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246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732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E62F5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62F5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0E62F5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62F5"/>
    <w:rPr>
      <w:rFonts w:ascii="Cambria" w:hAnsi="Cambria"/>
      <w:noProof/>
    </w:rPr>
  </w:style>
  <w:style w:type="table" w:customStyle="1" w:styleId="TableGrid1">
    <w:name w:val="Table Grid1"/>
    <w:basedOn w:val="TableNormal"/>
    <w:next w:val="TableGrid"/>
    <w:uiPriority w:val="59"/>
    <w:rsid w:val="004B4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910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10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10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0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07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43C9A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9720B3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59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59C8"/>
  </w:style>
  <w:style w:type="paragraph" w:styleId="Footer">
    <w:name w:val="footer"/>
    <w:basedOn w:val="Normal"/>
    <w:link w:val="FooterChar"/>
    <w:uiPriority w:val="99"/>
    <w:unhideWhenUsed/>
    <w:rsid w:val="00FC59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59C8"/>
  </w:style>
  <w:style w:type="character" w:styleId="PageNumber">
    <w:name w:val="page number"/>
    <w:basedOn w:val="DefaultParagraphFont"/>
    <w:uiPriority w:val="99"/>
    <w:semiHidden/>
    <w:unhideWhenUsed/>
    <w:rsid w:val="00CD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CF362D-66A9-4EDD-9820-B0A3DB2A97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537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ikar</dc:creator>
  <cp:lastModifiedBy>Andrea Rahkola</cp:lastModifiedBy>
  <cp:revision>22</cp:revision>
  <cp:lastPrinted>2016-05-06T14:41:00Z</cp:lastPrinted>
  <dcterms:created xsi:type="dcterms:W3CDTF">2016-07-29T19:51:00Z</dcterms:created>
  <dcterms:modified xsi:type="dcterms:W3CDTF">2016-11-03T15:54:00Z</dcterms:modified>
</cp:coreProperties>
</file>